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Arial" w:cs="Arial" w:ascii="Arial" w:hAnsi="Arial"/>
          <w:b/>
          <w:szCs w:val="21"/>
        </w:rPr>
        <w:t>Table S</w:t>
      </w:r>
      <w:r>
        <w:rPr>
          <w:rFonts w:eastAsia="Arial" w:cs="Arial" w:ascii="Arial" w:hAnsi="Arial"/>
          <w:b/>
          <w:szCs w:val="21"/>
        </w:rPr>
        <w:t>6</w:t>
      </w:r>
      <w:r>
        <w:rPr>
          <w:rFonts w:eastAsia="Arial" w:cs="Arial" w:ascii="Arial" w:hAnsi="Arial"/>
          <w:b/>
          <w:szCs w:val="21"/>
        </w:rPr>
        <w:t xml:space="preserve">. PCR Primers and </w:t>
      </w:r>
      <w:r>
        <w:rPr>
          <w:rFonts w:eastAsia="Arial" w:cs="Arial" w:ascii="Arial" w:hAnsi="Arial"/>
          <w:b/>
          <w:szCs w:val="21"/>
        </w:rPr>
        <w:t xml:space="preserve">PCR </w:t>
      </w:r>
      <w:r>
        <w:rPr/>
        <w:t>Conditions</w:t>
      </w:r>
    </w:p>
    <w:tbl>
      <w:tblPr>
        <w:tblW w:w="970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417"/>
        <w:gridCol w:w="3119"/>
        <w:gridCol w:w="2160"/>
        <w:gridCol w:w="1440"/>
      </w:tblGrid>
      <w:tr>
        <w:trPr>
          <w:trHeight w:val="315" w:hRule="atLeast"/>
        </w:trPr>
        <w:tc>
          <w:tcPr>
            <w:tcW w:w="15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ene Nam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imer name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quence (5'→ 3'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nealing Temperature (°C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duct Sizes (bp)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T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gtggaccagtggaagaac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4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gagtccttgcattct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TGA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tactgtctcggcagaa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2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gctttccctgtcttgg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RB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ttggttctggaggactg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acagcagaaaggtcca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F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ctgaacaagtgctgga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cacagtctgctaccaa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DM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cctcaacacctccac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ggccagttctgagagg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LF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cctctctttggaaggt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ccatcccacccactaa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XA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cccacctacgctggaaa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aagaataggatggca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UNX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gttcctaccagttctc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9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tttccctccgggattc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OX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ttgacctctgatcct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ttctcacgatgccaat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TGS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aacccagtgtccagca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tccatctgttccctc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H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gtggtgtttgtcagca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cagaggcattgaaggt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X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cctttctgctccttgg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6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attccacggctgacca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ARCA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cagccacaagataat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3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cttcagggtctccag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MD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ctgcctgctgcttca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caaggatggcaaaca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EBB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agacctgctacggaccctaa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56"/>
              <w:ind w:firstLine="201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gtctcctcaccatttctc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gcatcctgcaccaccaactg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6</w:t>
            </w:r>
          </w:p>
        </w:tc>
      </w:tr>
      <w:tr>
        <w:trPr>
          <w:trHeight w:val="315" w:hRule="atLeast"/>
        </w:trPr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56"/>
              <w:ind w:firstLine="201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cagatgcctgcttcaccacct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8:43:00Z</dcterms:created>
  <dc:creator>Ubior</dc:creator>
  <dc:description/>
  <dc:language>en-US</dc:language>
  <cp:lastModifiedBy>Ubior</cp:lastModifiedBy>
  <dcterms:modified xsi:type="dcterms:W3CDTF">2009-08-24T08:43:00Z</dcterms:modified>
  <cp:revision>1</cp:revision>
  <dc:subject/>
  <dc:title/>
</cp:coreProperties>
</file>